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223C1" w14:textId="28E6AD2A" w:rsidR="00FB2993" w:rsidRDefault="00FB2993" w:rsidP="00FB2993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Table </w:t>
      </w:r>
      <w:r w:rsidR="00113FCD">
        <w:rPr>
          <w:rFonts w:ascii="Times New Roman" w:hAnsi="Times New Roman" w:cs="Times New Roman"/>
          <w:szCs w:val="28"/>
        </w:rPr>
        <w:t>S</w:t>
      </w:r>
      <w:r>
        <w:rPr>
          <w:rFonts w:ascii="Times New Roman" w:hAnsi="Times New Roman" w:cs="Times New Roman" w:hint="eastAsia"/>
          <w:szCs w:val="28"/>
        </w:rPr>
        <w:t>2</w:t>
      </w:r>
      <w:r>
        <w:rPr>
          <w:rFonts w:ascii="Times New Roman" w:hAnsi="Times New Roman" w:cs="Times New Roman"/>
          <w:szCs w:val="28"/>
        </w:rPr>
        <w:t xml:space="preserve">. </w:t>
      </w:r>
      <w:bookmarkStart w:id="0" w:name="OLE_LINK311"/>
      <w:bookmarkStart w:id="1" w:name="OLE_LINK312"/>
      <w:r>
        <w:rPr>
          <w:rFonts w:ascii="Times New Roman" w:hAnsi="Times New Roman" w:cs="Times New Roman"/>
          <w:szCs w:val="28"/>
        </w:rPr>
        <w:t>Gene ontology and KEGG pathway analysis of DEGs associated with aberrant DNA methylation between OA and normal samples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2127"/>
        <w:gridCol w:w="5381"/>
        <w:gridCol w:w="851"/>
        <w:gridCol w:w="1371"/>
        <w:gridCol w:w="1610"/>
      </w:tblGrid>
      <w:tr w:rsidR="004E34E8" w:rsidRPr="00F023A4" w14:paraId="600BE0AC" w14:textId="77777777" w:rsidTr="00113FCD">
        <w:trPr>
          <w:trHeight w:hRule="exact" w:val="463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67A4C81" w14:textId="77777777" w:rsidR="004E34E8" w:rsidRPr="00F023A4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  <w:t>Category</w:t>
            </w:r>
          </w:p>
        </w:tc>
        <w:tc>
          <w:tcPr>
            <w:tcW w:w="5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5AB3C" w14:textId="77777777" w:rsidR="004E34E8" w:rsidRPr="00F023A4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  <w:t>Ter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E361" w14:textId="77777777" w:rsidR="004E34E8" w:rsidRPr="00F023A4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  <w:t>Count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DE20" w14:textId="77777777" w:rsidR="004E34E8" w:rsidRPr="00F023A4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  <w:t>P</w:t>
            </w:r>
            <w:r w:rsidRPr="00F023A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  <w:t xml:space="preserve"> value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DF3BF5" w14:textId="77777777" w:rsidR="004E34E8" w:rsidRPr="00F023A4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8"/>
              </w:rPr>
              <w:t>-log</w:t>
            </w:r>
            <w:r w:rsidRPr="00B6233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  <w:t>(</w:t>
            </w:r>
            <w:r w:rsidRPr="00F023A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  <w:t>P</w:t>
            </w:r>
            <w:r w:rsidRPr="00F023A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8"/>
              </w:rPr>
              <w:t xml:space="preserve"> value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  <w:t>)</w:t>
            </w:r>
          </w:p>
        </w:tc>
      </w:tr>
      <w:tr w:rsidR="004E34E8" w:rsidRPr="00AD3406" w14:paraId="394FA678" w14:textId="77777777" w:rsidTr="00113FCD">
        <w:trPr>
          <w:trHeight w:hRule="exact" w:val="427"/>
        </w:trPr>
        <w:tc>
          <w:tcPr>
            <w:tcW w:w="9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708F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8"/>
              </w:rPr>
            </w:pPr>
            <w:r w:rsidRPr="00AD34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8"/>
              </w:rPr>
              <w:t>Hypomethylation and up-regulated gen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2DED2F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8"/>
              </w:rPr>
            </w:pPr>
          </w:p>
        </w:tc>
      </w:tr>
      <w:tr w:rsidR="004E34E8" w:rsidRPr="00AD3406" w14:paraId="59E081A7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C8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iological Process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DE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rograde axonal trans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C6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E8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58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AD9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81602408</w:t>
            </w:r>
          </w:p>
        </w:tc>
      </w:tr>
      <w:tr w:rsidR="004E34E8" w:rsidRPr="00AD3406" w14:paraId="132C060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C3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0E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gative regulation of dendrit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E91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2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2970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411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87031447</w:t>
            </w:r>
          </w:p>
        </w:tc>
      </w:tr>
      <w:tr w:rsidR="004E34E8" w:rsidRPr="00AD3406" w14:paraId="5E8F793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94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C98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scle hypertrophy in response to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C4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81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5898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F7A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98632042</w:t>
            </w:r>
          </w:p>
        </w:tc>
      </w:tr>
      <w:tr w:rsidR="004E34E8" w:rsidRPr="00AD3406" w14:paraId="4D82A0B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3D3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926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diac muscle adap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DD1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EB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5898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BCA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98632042</w:t>
            </w:r>
          </w:p>
        </w:tc>
      </w:tr>
      <w:tr w:rsidR="004E34E8" w:rsidRPr="00AD3406" w14:paraId="6BF5309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05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055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diac muscle hypertrophy in response to 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4A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82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5898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9FD4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98632042</w:t>
            </w:r>
          </w:p>
        </w:tc>
      </w:tr>
      <w:tr w:rsidR="004E34E8" w:rsidRPr="00AD3406" w14:paraId="5706AEEC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7DA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1C8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cell morphogenesis involved in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65B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A0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7829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762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55493213</w:t>
            </w:r>
          </w:p>
        </w:tc>
      </w:tr>
      <w:tr w:rsidR="004E34E8" w:rsidRPr="00AD3406" w14:paraId="721CE873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72E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8E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gative regulation of neuron projection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A8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5D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1259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0A3E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05012841</w:t>
            </w:r>
          </w:p>
        </w:tc>
      </w:tr>
      <w:tr w:rsidR="004E34E8" w:rsidRPr="00AD3406" w14:paraId="125E83E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769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D0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dendrite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18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35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1835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344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7090781</w:t>
            </w:r>
          </w:p>
        </w:tc>
      </w:tr>
      <w:tr w:rsidR="004E34E8" w:rsidRPr="00AD3406" w14:paraId="13FFDB3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208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B7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neurin-NFAT signaling casca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54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59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1845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8B4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6955317</w:t>
            </w:r>
          </w:p>
        </w:tc>
      </w:tr>
      <w:tr w:rsidR="004E34E8" w:rsidRPr="00AD3406" w14:paraId="07198F2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9E3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6D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dodermal cel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005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866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4757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33EB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58945443</w:t>
            </w:r>
          </w:p>
        </w:tc>
      </w:tr>
      <w:tr w:rsidR="004E34E8" w:rsidRPr="00AD3406" w14:paraId="7162D84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6A0F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FC7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 di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A3D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7E7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7676E-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5B0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980519</w:t>
            </w:r>
          </w:p>
        </w:tc>
      </w:tr>
      <w:tr w:rsidR="004E34E8" w:rsidRPr="00AD3406" w14:paraId="3EE161D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1347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136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 b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C7A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5A3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382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BB5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5938346</w:t>
            </w:r>
          </w:p>
        </w:tc>
      </w:tr>
      <w:tr w:rsidR="004E34E8" w:rsidRPr="00AD3406" w14:paraId="59430D3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D37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40B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rcom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871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882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121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0B02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13108238</w:t>
            </w:r>
          </w:p>
        </w:tc>
      </w:tr>
      <w:tr w:rsidR="004E34E8" w:rsidRPr="00AD3406" w14:paraId="3945015C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F5F5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23F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ofibr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47C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417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86405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47D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63458168</w:t>
            </w:r>
          </w:p>
        </w:tc>
      </w:tr>
      <w:tr w:rsidR="004E34E8" w:rsidRPr="00AD3406" w14:paraId="0232E6E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202B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B7B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sement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DED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EB9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9675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3DA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14327022</w:t>
            </w:r>
          </w:p>
        </w:tc>
      </w:tr>
      <w:tr w:rsidR="004E34E8" w:rsidRPr="00AD3406" w14:paraId="3823FCD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8DA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E47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actile fi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547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2BA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0300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780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87147127</w:t>
            </w:r>
          </w:p>
        </w:tc>
      </w:tr>
      <w:tr w:rsidR="004E34E8" w:rsidRPr="00AD3406" w14:paraId="58A3BA92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7470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B49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llagen-containing extracellular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68B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61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1873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BB3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25432625</w:t>
            </w:r>
          </w:p>
        </w:tc>
      </w:tr>
      <w:tr w:rsidR="004E34E8" w:rsidRPr="00AD3406" w14:paraId="24A48B1C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961D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013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 b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D7E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3CC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2243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28B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5280439</w:t>
            </w:r>
          </w:p>
        </w:tc>
      </w:tr>
      <w:tr w:rsidR="004E34E8" w:rsidRPr="00AD3406" w14:paraId="5AB8ED9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9857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0D5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ndritic s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4D5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1B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3754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19FB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58981813</w:t>
            </w:r>
          </w:p>
        </w:tc>
      </w:tr>
      <w:tr w:rsidR="004E34E8" w:rsidRPr="00AD3406" w14:paraId="2B16B7F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FD05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5CB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uron sp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8F2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A21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5163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1A9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5214861</w:t>
            </w:r>
          </w:p>
        </w:tc>
      </w:tr>
      <w:tr w:rsidR="004E34E8" w:rsidRPr="00AD3406" w14:paraId="60AA28B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BB7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00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atelet-derived growth 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12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21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034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1DAF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691438807</w:t>
            </w:r>
          </w:p>
        </w:tc>
      </w:tr>
      <w:tr w:rsidR="004E34E8" w:rsidRPr="00AD3406" w14:paraId="34BE1B7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FA4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BC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tracellular matrix structural constitu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DA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4ED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248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8B17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88352813</w:t>
            </w:r>
          </w:p>
        </w:tc>
      </w:tr>
      <w:tr w:rsidR="004E34E8" w:rsidRPr="00AD3406" w14:paraId="7AABE6B3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A01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59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lypeptide N-</w:t>
            </w:r>
            <w:proofErr w:type="spellStart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etylgalactosaminyltransferase</w:t>
            </w:r>
            <w:proofErr w:type="spellEnd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1D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62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264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80A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03093574</w:t>
            </w:r>
          </w:p>
        </w:tc>
      </w:tr>
      <w:tr w:rsidR="004E34E8" w:rsidRPr="00AD3406" w14:paraId="3D5040F1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654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1F3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ubul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92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E9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8738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2AF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62799079</w:t>
            </w:r>
          </w:p>
        </w:tc>
      </w:tr>
      <w:tr w:rsidR="004E34E8" w:rsidRPr="00AD3406" w14:paraId="7C1B71F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424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963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osphoric ester hydrol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D88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DDF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7220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BFE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41452089</w:t>
            </w:r>
          </w:p>
        </w:tc>
      </w:tr>
      <w:tr w:rsidR="004E34E8" w:rsidRPr="00AD3406" w14:paraId="6393D729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FD13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207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crotubul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945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65C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7406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836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59282676</w:t>
            </w:r>
          </w:p>
        </w:tc>
      </w:tr>
      <w:tr w:rsidR="004E34E8" w:rsidRPr="00AD3406" w14:paraId="72D2782C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1F3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E98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osphat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BF8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7B1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0456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6A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89161811</w:t>
            </w:r>
          </w:p>
        </w:tc>
      </w:tr>
      <w:tr w:rsidR="004E34E8" w:rsidRPr="00AD3406" w14:paraId="1AE413BB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9341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EC7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rowth 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34C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611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3767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5C50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24018166</w:t>
            </w:r>
          </w:p>
        </w:tc>
      </w:tr>
      <w:tr w:rsidR="004E34E8" w:rsidRPr="00AD3406" w14:paraId="193E036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A84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803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tracellular matrix structural constituent conferring tensile streng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72D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AF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923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D92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3404795</w:t>
            </w:r>
          </w:p>
        </w:tc>
      </w:tr>
      <w:tr w:rsidR="004E34E8" w:rsidRPr="00AD3406" w14:paraId="461DBB27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D2C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9D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etylgalactosaminyltransferase</w:t>
            </w:r>
            <w:proofErr w:type="spellEnd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9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DD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826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EDB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17241459</w:t>
            </w:r>
          </w:p>
        </w:tc>
      </w:tr>
      <w:tr w:rsidR="004E34E8" w:rsidRPr="00AD3406" w14:paraId="2FD7053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99C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A7D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ucin type O-glyca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C1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9CE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4576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9FB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6122213</w:t>
            </w:r>
          </w:p>
        </w:tc>
      </w:tr>
      <w:tr w:rsidR="004E34E8" w:rsidRPr="00AD3406" w14:paraId="40BF3922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015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DC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ther types of O-glycan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A6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ED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837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A5A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3378203</w:t>
            </w:r>
          </w:p>
        </w:tc>
      </w:tr>
      <w:tr w:rsidR="004E34E8" w:rsidRPr="00AD3406" w14:paraId="24C42FF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A70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14B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xon guid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B9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3E2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5511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4E4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1994465</w:t>
            </w:r>
          </w:p>
        </w:tc>
      </w:tr>
      <w:tr w:rsidR="004E34E8" w:rsidRPr="00AD3406" w14:paraId="798844A3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1DA0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F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CM-receptor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1CD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36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4613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E5A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1082656</w:t>
            </w:r>
          </w:p>
        </w:tc>
      </w:tr>
      <w:tr w:rsidR="004E34E8" w:rsidRPr="00AD3406" w14:paraId="3FF53EA2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07C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C3D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lfur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323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9F1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3875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A5F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1283186</w:t>
            </w:r>
          </w:p>
        </w:tc>
      </w:tr>
      <w:tr w:rsidR="004E34E8" w:rsidRPr="00AD3406" w14:paraId="394443F6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A12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F8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 digestion and absor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7EE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960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61248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71F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8294553</w:t>
            </w:r>
          </w:p>
        </w:tc>
      </w:tr>
      <w:tr w:rsidR="004E34E8" w:rsidRPr="00AD3406" w14:paraId="3B9908C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FA6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FB1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ur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A25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351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89709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9218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0925947</w:t>
            </w:r>
          </w:p>
        </w:tc>
      </w:tr>
      <w:tr w:rsidR="004E34E8" w:rsidRPr="00AD3406" w14:paraId="1EB3A441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252A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5F0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steoclast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712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DF0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89709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9A3F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0925947</w:t>
            </w:r>
          </w:p>
        </w:tc>
      </w:tr>
      <w:tr w:rsidR="004E34E8" w:rsidRPr="00AD3406" w14:paraId="5811236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1189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736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lenocompound</w:t>
            </w:r>
            <w:proofErr w:type="spellEnd"/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2A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818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1214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473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593114</w:t>
            </w:r>
          </w:p>
        </w:tc>
      </w:tr>
      <w:tr w:rsidR="004E34E8" w:rsidRPr="00AD3406" w14:paraId="03236E03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70E6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D71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paminergic synap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43A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7E7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2129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E475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496638</w:t>
            </w:r>
          </w:p>
        </w:tc>
      </w:tr>
      <w:tr w:rsidR="004E34E8" w:rsidRPr="00AD3406" w14:paraId="4007C656" w14:textId="77777777" w:rsidTr="00113FCD">
        <w:trPr>
          <w:trHeight w:hRule="exact" w:val="284"/>
        </w:trPr>
        <w:tc>
          <w:tcPr>
            <w:tcW w:w="9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00C6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ypermethylation and down-regulated gen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127D44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4E34E8" w:rsidRPr="00AD3406" w14:paraId="60FF46E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A57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80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nutrient leve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90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023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225E-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4A6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989106</w:t>
            </w:r>
          </w:p>
        </w:tc>
      </w:tr>
      <w:tr w:rsidR="004E34E8" w:rsidRPr="00AD3406" w14:paraId="6A370AE7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DED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7AF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response to glucose star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9D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0E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8938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DE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264772</w:t>
            </w:r>
          </w:p>
        </w:tc>
      </w:tr>
      <w:tr w:rsidR="004E34E8" w:rsidRPr="00AD3406" w14:paraId="12F9B31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3A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8106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response to alcoh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84B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446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9198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823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1673466</w:t>
            </w:r>
          </w:p>
        </w:tc>
      </w:tr>
      <w:tr w:rsidR="004E34E8" w:rsidRPr="00AD3406" w14:paraId="01F9CE1D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7CF1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BAD7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star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8BE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961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056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290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681152</w:t>
            </w:r>
          </w:p>
        </w:tc>
      </w:tr>
      <w:tr w:rsidR="004E34E8" w:rsidRPr="00AD3406" w14:paraId="5FB36846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4E1B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DF49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hypox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A7A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352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539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A72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519862</w:t>
            </w:r>
          </w:p>
        </w:tc>
      </w:tr>
      <w:tr w:rsidR="004E34E8" w:rsidRPr="00AD3406" w14:paraId="6F3232AB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43A1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7D71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decreased oxygen leve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1FE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F40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233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033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034963</w:t>
            </w:r>
          </w:p>
        </w:tc>
      </w:tr>
      <w:tr w:rsidR="004E34E8" w:rsidRPr="00AD3406" w14:paraId="58397CA1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EBF8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B685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response to star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FE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33C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874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769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18085</w:t>
            </w:r>
          </w:p>
        </w:tc>
      </w:tr>
      <w:tr w:rsidR="004E34E8" w:rsidRPr="00AD3406" w14:paraId="0CFFCBF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122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C1C1" w14:textId="77777777" w:rsidR="004E34E8" w:rsidRDefault="004E34E8" w:rsidP="00113FC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typic cell-cel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38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7B4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704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319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2746114</w:t>
            </w:r>
          </w:p>
        </w:tc>
      </w:tr>
      <w:tr w:rsidR="004E34E8" w:rsidRPr="00AD3406" w14:paraId="7BC1699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7ED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82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onse to oxygen leve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734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EC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187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8E4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502342</w:t>
            </w:r>
          </w:p>
        </w:tc>
      </w:tr>
      <w:tr w:rsidR="004E34E8" w:rsidRPr="00AD3406" w14:paraId="5C9D2BD7" w14:textId="77777777" w:rsidTr="00113FCD">
        <w:trPr>
          <w:trHeight w:hRule="exact"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C4F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073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actin filament-based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318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D9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093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678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510371</w:t>
            </w:r>
          </w:p>
        </w:tc>
      </w:tr>
      <w:tr w:rsidR="004E34E8" w:rsidRPr="00AD3406" w14:paraId="4E798789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C9F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1A6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here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j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C5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640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53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1FA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20907</w:t>
            </w:r>
          </w:p>
        </w:tc>
      </w:tr>
      <w:tr w:rsidR="004E34E8" w:rsidRPr="00AD3406" w14:paraId="14879809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774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9BF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 of 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BBD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B78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375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145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919347</w:t>
            </w:r>
          </w:p>
        </w:tc>
      </w:tr>
      <w:tr w:rsidR="004E34E8" w:rsidRPr="00AD3406" w14:paraId="6A40DAB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0499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FCA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brillar cen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6C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288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127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BF69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004746</w:t>
            </w:r>
          </w:p>
        </w:tc>
      </w:tr>
      <w:tr w:rsidR="004E34E8" w:rsidRPr="00AD3406" w14:paraId="2BC2E59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4B8F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AA1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816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38D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933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2639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09892</w:t>
            </w:r>
          </w:p>
        </w:tc>
      </w:tr>
      <w:tr w:rsidR="004E34E8" w:rsidRPr="00AD3406" w14:paraId="197C720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3D2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BC1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-substrate j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A8F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6AD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910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9DA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007374</w:t>
            </w:r>
          </w:p>
        </w:tc>
      </w:tr>
      <w:tr w:rsidR="004E34E8" w:rsidRPr="00AD3406" w14:paraId="35003F95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E202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1E5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synaptic 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A7B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664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7290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4BE9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398741</w:t>
            </w:r>
          </w:p>
        </w:tc>
      </w:tr>
      <w:tr w:rsidR="004E34E8" w:rsidRPr="00AD3406" w14:paraId="16C33D2B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0EB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FA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ar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ED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EA7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499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940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496701</w:t>
            </w:r>
          </w:p>
        </w:tc>
      </w:tr>
      <w:tr w:rsidR="004E34E8" w:rsidRPr="00AD3406" w14:paraId="07F9BA7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65E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DA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adopo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CB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A9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5724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A77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4703411</w:t>
            </w:r>
          </w:p>
        </w:tc>
      </w:tr>
      <w:tr w:rsidR="004E34E8" w:rsidRPr="00AD3406" w14:paraId="49B47EC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389A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83E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synaptic 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E0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59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5216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A0B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470773</w:t>
            </w:r>
          </w:p>
        </w:tc>
      </w:tr>
      <w:tr w:rsidR="004E34E8" w:rsidRPr="00AD3406" w14:paraId="14B18F4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F91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21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dle microtubu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0F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FE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1247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804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291317</w:t>
            </w:r>
          </w:p>
        </w:tc>
      </w:tr>
      <w:tr w:rsidR="004E34E8" w:rsidRPr="00AD3406" w14:paraId="7A12894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E00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21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polymerase II-specific DNA-binding transcription 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51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76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1355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C2F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481244</w:t>
            </w:r>
          </w:p>
        </w:tc>
      </w:tr>
      <w:tr w:rsidR="004E34E8" w:rsidRPr="00AD3406" w14:paraId="1231A3A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9D1B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B9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ukaryotic initiation factor 4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31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5F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552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60DF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894893</w:t>
            </w:r>
          </w:p>
        </w:tc>
      </w:tr>
      <w:tr w:rsidR="004E34E8" w:rsidRPr="00AD3406" w14:paraId="6A2AE7C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13F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DF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cription co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B1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79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5401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437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097459</w:t>
            </w:r>
          </w:p>
        </w:tc>
      </w:tr>
      <w:tr w:rsidR="004E34E8" w:rsidRPr="00AD3406" w14:paraId="4E5B113A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ACA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9B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ll GTP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0CA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4C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2379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FDD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284189</w:t>
            </w:r>
          </w:p>
        </w:tc>
      </w:tr>
      <w:tr w:rsidR="004E34E8" w:rsidRPr="00AD3406" w14:paraId="4946E78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C74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7CC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polymerase II transcription 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C36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14B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114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A99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616125</w:t>
            </w:r>
          </w:p>
        </w:tc>
      </w:tr>
      <w:tr w:rsidR="004E34E8" w:rsidRPr="00AD3406" w14:paraId="6C9F60E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D2DA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A3C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-binding transcription factor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0A8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36E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096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2AB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895307</w:t>
            </w:r>
          </w:p>
        </w:tc>
      </w:tr>
      <w:tr w:rsidR="004E34E8" w:rsidRPr="00AD3406" w14:paraId="6001CDF0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AD95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  <w:p w14:paraId="4D4DF13D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22C8F45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281294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43A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oskeletal anch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CE2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BDC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6048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4698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891217</w:t>
            </w:r>
          </w:p>
        </w:tc>
      </w:tr>
      <w:tr w:rsidR="004E34E8" w:rsidRPr="00AD3406" w14:paraId="05F4C36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6654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112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carboxylic acid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679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2F8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2598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C9B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339433</w:t>
            </w:r>
          </w:p>
        </w:tc>
      </w:tr>
      <w:tr w:rsidR="004E34E8" w:rsidRPr="00AD3406" w14:paraId="6A6A3AD9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A2B2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48FE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roid hormone recep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F93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5F2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53408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6DAF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740321</w:t>
            </w:r>
          </w:p>
        </w:tc>
      </w:tr>
      <w:tr w:rsidR="004E34E8" w:rsidRPr="00AD3406" w14:paraId="76EFA0E3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074D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40E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ch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29C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5A6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53408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77BA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740321</w:t>
            </w:r>
          </w:p>
        </w:tc>
      </w:tr>
      <w:tr w:rsidR="004E34E8" w:rsidRPr="00AD3406" w14:paraId="2C6B7E84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21E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AB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gevity regulat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7E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73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0138E-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8B0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834422</w:t>
            </w:r>
          </w:p>
        </w:tc>
      </w:tr>
      <w:tr w:rsidR="004E34E8" w:rsidRPr="00AD3406" w14:paraId="20A0D257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4D0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69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gevity regulating pathway - multiple 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F4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022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90145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61B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505729</w:t>
            </w:r>
          </w:p>
        </w:tc>
      </w:tr>
      <w:tr w:rsidR="004E34E8" w:rsidRPr="00AD3406" w14:paraId="0A708E6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23E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308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D4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513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068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6EE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836439</w:t>
            </w:r>
          </w:p>
        </w:tc>
      </w:tr>
      <w:tr w:rsidR="004E34E8" w:rsidRPr="00AD3406" w14:paraId="471CA3A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4C4C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4C87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roph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88C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C4F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203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FCD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76187</w:t>
            </w:r>
          </w:p>
        </w:tc>
      </w:tr>
      <w:tr w:rsidR="004E34E8" w:rsidRPr="00AD3406" w14:paraId="420B10FE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04E8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AF1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small cell lung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FC1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BAD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5782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FFA8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182497</w:t>
            </w:r>
          </w:p>
        </w:tc>
      </w:tr>
      <w:tr w:rsidR="004E34E8" w:rsidRPr="00AD3406" w14:paraId="3B7E33BC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7B51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24E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senesc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5FF8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889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6106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9B4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623858</w:t>
            </w:r>
          </w:p>
        </w:tc>
      </w:tr>
      <w:tr w:rsidR="004E34E8" w:rsidRPr="00AD3406" w14:paraId="74CCD4CF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38291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  <w:p w14:paraId="7D04FB9E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4335E1D9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052608A5" w14:textId="77777777" w:rsidR="004E34E8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  <w:p w14:paraId="1F26480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32B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lipolysis in adipocy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9275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6A6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9991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8101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495639</w:t>
            </w:r>
          </w:p>
        </w:tc>
      </w:tr>
      <w:tr w:rsidR="004E34E8" w:rsidRPr="00AD3406" w14:paraId="5989F548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FF8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73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metrial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401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19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7143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1A2D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269913</w:t>
            </w:r>
          </w:p>
        </w:tc>
      </w:tr>
      <w:tr w:rsidR="004E34E8" w:rsidRPr="00AD3406" w14:paraId="79E79BD6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A932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510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PK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5F6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37EF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8289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B88B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749481</w:t>
            </w:r>
          </w:p>
        </w:tc>
      </w:tr>
      <w:tr w:rsidR="004E34E8" w:rsidRPr="00AD3406" w14:paraId="06274A59" w14:textId="77777777" w:rsidTr="00113FCD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525DCC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D340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KEGG Pathway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3B1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nscription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sregul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canc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D559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71B4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12423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BFCCFA" w14:textId="77777777" w:rsidR="004E34E8" w:rsidRPr="00AD3406" w:rsidRDefault="004E34E8" w:rsidP="00113FCD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372975</w:t>
            </w:r>
          </w:p>
        </w:tc>
      </w:tr>
    </w:tbl>
    <w:p w14:paraId="2A31EA65" w14:textId="7D743548" w:rsidR="00FC43D2" w:rsidRPr="00FB2993" w:rsidRDefault="00FC43D2" w:rsidP="00113FCD"/>
    <w:sectPr w:rsidR="00FC43D2" w:rsidRPr="00FB2993" w:rsidSect="004E34E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4F61A" w14:textId="77777777" w:rsidR="00E71748" w:rsidRDefault="00E71748" w:rsidP="00FB2993">
      <w:r>
        <w:separator/>
      </w:r>
    </w:p>
  </w:endnote>
  <w:endnote w:type="continuationSeparator" w:id="0">
    <w:p w14:paraId="109F07C7" w14:textId="77777777" w:rsidR="00E71748" w:rsidRDefault="00E71748" w:rsidP="00FB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A6601" w14:textId="77777777" w:rsidR="00E71748" w:rsidRDefault="00E71748" w:rsidP="00FB2993">
      <w:r>
        <w:separator/>
      </w:r>
    </w:p>
  </w:footnote>
  <w:footnote w:type="continuationSeparator" w:id="0">
    <w:p w14:paraId="602CBBEE" w14:textId="77777777" w:rsidR="00E71748" w:rsidRDefault="00E71748" w:rsidP="00FB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47"/>
    <w:rsid w:val="00087B1F"/>
    <w:rsid w:val="0009029E"/>
    <w:rsid w:val="00113FCD"/>
    <w:rsid w:val="004E34E8"/>
    <w:rsid w:val="00731F0E"/>
    <w:rsid w:val="00AD5947"/>
    <w:rsid w:val="00B73D42"/>
    <w:rsid w:val="00D21C72"/>
    <w:rsid w:val="00D542F2"/>
    <w:rsid w:val="00E71748"/>
    <w:rsid w:val="00F92947"/>
    <w:rsid w:val="00FB2993"/>
    <w:rsid w:val="00FC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BEA61"/>
  <w15:chartTrackingRefBased/>
  <w15:docId w15:val="{403DC6C1-CF0A-43C1-A3A0-5DAA0870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99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9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99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peng</dc:creator>
  <cp:keywords/>
  <dc:description/>
  <cp:lastModifiedBy>jin lingpeng</cp:lastModifiedBy>
  <cp:revision>3</cp:revision>
  <dcterms:created xsi:type="dcterms:W3CDTF">2022-09-03T09:25:00Z</dcterms:created>
  <dcterms:modified xsi:type="dcterms:W3CDTF">2022-09-03T16:10:00Z</dcterms:modified>
</cp:coreProperties>
</file>